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79"/>
        <w:gridCol w:w="1283"/>
        <w:gridCol w:w="1539"/>
        <w:gridCol w:w="1590"/>
        <w:gridCol w:w="1386"/>
        <w:gridCol w:w="2074"/>
        <w:gridCol w:w="1944"/>
        <w:gridCol w:w="1464"/>
        <w:gridCol w:w="1521"/>
      </w:tblGrid>
      <w:tr w:rsidR="007424D5" w:rsidRPr="007424D5" w14:paraId="480F3C1A" w14:textId="77777777" w:rsidTr="00B176DD">
        <w:trPr>
          <w:trHeight w:val="584"/>
        </w:trPr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9EDBA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-Methylcytidine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1FBFE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reatine</w:t>
            </w:r>
          </w:p>
        </w:tc>
        <w:tc>
          <w:tcPr>
            <w:tcW w:w="5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D3030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soleucine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E9760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reatinine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213F7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eucine</w:t>
            </w:r>
          </w:p>
        </w:tc>
        <w:tc>
          <w:tcPr>
            <w:tcW w:w="7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4DF9E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cetylcarnitine</w:t>
            </w:r>
            <w:proofErr w:type="spellEnd"/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39806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ystathionine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C000A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inoleoylcarnitine</w:t>
            </w:r>
            <w:proofErr w:type="spellEnd"/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3A3BA7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lanine</w:t>
            </w:r>
          </w:p>
        </w:tc>
      </w:tr>
      <w:tr w:rsidR="007424D5" w:rsidRPr="007424D5" w14:paraId="08A8BFC1" w14:textId="77777777" w:rsidTr="00B176DD">
        <w:trPr>
          <w:trHeight w:val="584"/>
        </w:trPr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18166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ytidine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DD244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ysine</w:t>
            </w:r>
          </w:p>
        </w:tc>
        <w:tc>
          <w:tcPr>
            <w:tcW w:w="5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8349F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ethionine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7A143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icotinamide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26EAB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iboflavin</w:t>
            </w:r>
          </w:p>
        </w:tc>
        <w:tc>
          <w:tcPr>
            <w:tcW w:w="7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C5C1C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etaine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6444F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lu-</w:t>
            </w:r>
            <w:proofErr w:type="spell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775FF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'-Deoxycytidine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695AC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arnitine</w:t>
            </w:r>
          </w:p>
        </w:tc>
      </w:tr>
      <w:tr w:rsidR="007424D5" w:rsidRPr="007424D5" w14:paraId="0073D17F" w14:textId="77777777" w:rsidTr="00B176DD">
        <w:trPr>
          <w:trHeight w:val="584"/>
        </w:trPr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1018A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-Methylcytidine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4EE57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oline [M]+</w:t>
            </w:r>
          </w:p>
        </w:tc>
        <w:tc>
          <w:tcPr>
            <w:tcW w:w="5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845F6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omocitrulline</w:t>
            </w:r>
            <w:proofErr w:type="spellEnd"/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0DDB6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aurine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665CF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aurine</w:t>
            </w:r>
            <w:proofErr w:type="spellEnd"/>
          </w:p>
        </w:tc>
        <w:tc>
          <w:tcPr>
            <w:tcW w:w="7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C961C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ipecolic acid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A776D4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henylalanine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687DF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Urea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173C5E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rginine</w:t>
            </w:r>
          </w:p>
        </w:tc>
      </w:tr>
      <w:tr w:rsidR="007424D5" w:rsidRPr="007424D5" w14:paraId="3D8FB4A2" w14:textId="77777777" w:rsidTr="00B176DD">
        <w:trPr>
          <w:trHeight w:val="584"/>
        </w:trPr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8A59D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aline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665E1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Ornithine</w:t>
            </w:r>
          </w:p>
        </w:tc>
        <w:tc>
          <w:tcPr>
            <w:tcW w:w="5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F590F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roline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852B7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itrulline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A0E25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Oleoyl-L-carnitine</w:t>
            </w:r>
          </w:p>
        </w:tc>
        <w:tc>
          <w:tcPr>
            <w:tcW w:w="7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D8F35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erine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BE86E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,N</w:t>
            </w:r>
            <w:proofErr w:type="gramEnd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Dimethylarginine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08752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uanidinoacetic</w:t>
            </w:r>
            <w:proofErr w:type="spellEnd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acid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439F1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almitoylcarnitine</w:t>
            </w:r>
            <w:proofErr w:type="spellEnd"/>
          </w:p>
        </w:tc>
      </w:tr>
      <w:tr w:rsidR="007424D5" w:rsidRPr="007424D5" w14:paraId="750A6D6E" w14:textId="77777777" w:rsidTr="00B176DD">
        <w:trPr>
          <w:trHeight w:val="584"/>
        </w:trPr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17BC6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,8-Dihydrobiopterin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C63B5D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amma-</w:t>
            </w:r>
            <w:proofErr w:type="spell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lutamylleucine</w:t>
            </w:r>
            <w:proofErr w:type="spellEnd"/>
          </w:p>
        </w:tc>
        <w:tc>
          <w:tcPr>
            <w:tcW w:w="5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02FDB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</w:t>
            </w:r>
            <w:proofErr w:type="gram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,N</w:t>
            </w:r>
            <w:proofErr w:type="gramEnd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-dimethyllysine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8D2EE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Methyladenosine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0BD5F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-epsilon-</w:t>
            </w:r>
            <w:proofErr w:type="spell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cetyllysine</w:t>
            </w:r>
            <w:proofErr w:type="spellEnd"/>
          </w:p>
        </w:tc>
        <w:tc>
          <w:tcPr>
            <w:tcW w:w="7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D8EE0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</w:t>
            </w:r>
            <w:proofErr w:type="gram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.alpha</w:t>
            </w:r>
            <w:proofErr w:type="gramEnd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.-Acetyl-L-arginine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EE50B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almitoyl sphingomyelin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59D47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yristoyl</w:t>
            </w:r>
            <w:proofErr w:type="spellEnd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L-carnitine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F952A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ethioninesulfoxide</w:t>
            </w:r>
            <w:proofErr w:type="spellEnd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[M+</w:t>
            </w:r>
            <w:proofErr w:type="gram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]+</w:t>
            </w:r>
            <w:proofErr w:type="gramEnd"/>
          </w:p>
        </w:tc>
      </w:tr>
      <w:tr w:rsidR="007424D5" w:rsidRPr="007424D5" w14:paraId="18E6341E" w14:textId="77777777" w:rsidTr="00B176DD">
        <w:trPr>
          <w:trHeight w:val="584"/>
        </w:trPr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151ADC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-Arachidonoylglycerol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4342D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alpha</w:t>
            </w:r>
            <w:proofErr w:type="spellEnd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acetyl-L-Lysine</w:t>
            </w:r>
          </w:p>
        </w:tc>
        <w:tc>
          <w:tcPr>
            <w:tcW w:w="5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27C69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N-Glycero-3-Phosphocoline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ABAEB8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Palmitoyl-sn-glycero-3-phosphocholine late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5ABC3C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-Methyl-2'-deoxycytidine</w:t>
            </w:r>
          </w:p>
        </w:tc>
        <w:tc>
          <w:tcPr>
            <w:tcW w:w="7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41926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-Oleoyl-D-erythro-</w:t>
            </w:r>
            <w:proofErr w:type="spell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hingosylphosphorylcholine</w:t>
            </w:r>
            <w:proofErr w:type="spellEnd"/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587FE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almitoyleicosapentaenoyl</w:t>
            </w:r>
            <w:proofErr w:type="spellEnd"/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phosphatidylcholine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EF62A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Stearoyl-2-hydroxy-sn-glycero-3-phosphocholine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66965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Heptadecanoyl-sn-glycero-3-phosphocholine late</w:t>
            </w:r>
          </w:p>
        </w:tc>
      </w:tr>
      <w:tr w:rsidR="007424D5" w:rsidRPr="007424D5" w14:paraId="1F595D4B" w14:textId="77777777" w:rsidTr="00B176DD">
        <w:trPr>
          <w:trHeight w:val="584"/>
        </w:trPr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A1001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,2-Dilinoleoyl-sn-glycero-3-phosphocholine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4DD8A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(1Z-Octadecenyl)-2-(5Z,8Z,11Z,14Z-eicosatetraenoyl)-sn-glycero-3-phosphocholine</w:t>
            </w:r>
          </w:p>
        </w:tc>
        <w:tc>
          <w:tcPr>
            <w:tcW w:w="5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3D58B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Oleoyl-sn-glycero-3-phosphoethanolamine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40A3E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(1Z-Octadecenyl)-2-(4Z,7Z,10Z,13Z,16Z,19Z-docosahexaenoyl)-sn-glycero-3-phosphocholine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9B0B5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O-Hexadecyl-2-O-(5Z,8Z,11Z,14Z,17Z-eicosapentaenoyl)-sn-glyceryl-3-phosphorylcholine</w:t>
            </w:r>
          </w:p>
        </w:tc>
        <w:tc>
          <w:tcPr>
            <w:tcW w:w="7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CF4D6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(1Z-Hexadecenyl)-sn-glycero-3-phosphocholine late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96A7E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O-Hexadecyl-2-O-(4Z,7Z,10Z,13Z,16Z,19Z-docosahexaenoyl)-sn-glyceryl-3-phosphorylcholine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738D0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Stearoyl-2-hydroxy-sn-glycero-3-phosphoethanolamine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B89FD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Hexadecyl-2-(5Z,8Z,11Z,14Z-eicosatetraenoyl)-sn-glycero-3-phosphocholine</w:t>
            </w:r>
          </w:p>
        </w:tc>
      </w:tr>
      <w:tr w:rsidR="007424D5" w:rsidRPr="007424D5" w14:paraId="56D4FA06" w14:textId="77777777" w:rsidTr="00B176DD">
        <w:trPr>
          <w:trHeight w:val="584"/>
        </w:trPr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CCA6E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,2-dioleoyl-sn-glycero-3-phosphatidylcholine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EC309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(1Z-Octadecenyl)-sn-glycero-3-phosphocholine early</w:t>
            </w:r>
          </w:p>
        </w:tc>
        <w:tc>
          <w:tcPr>
            <w:tcW w:w="5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D31BF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Palmitoyl-2-docosahexaenoyl-sn-glycero-3-phosphocholine</w:t>
            </w: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A416E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(1Z-Hexadecenyl)-sn-glycero-3-phosphocholine early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CF905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Myristoyl-sn-glycero-3-phosphocholine</w:t>
            </w:r>
          </w:p>
        </w:tc>
        <w:tc>
          <w:tcPr>
            <w:tcW w:w="7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A0969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O-Octadecyl-sn-glyceryl-3-phosphorylcholine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7DDC2" w14:textId="77777777" w:rsidR="007424D5" w:rsidRPr="007424D5" w:rsidRDefault="007424D5" w:rsidP="007424D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O-Hexadecyl-2-O-acetyl-sn-glyceryl-3-phosphorylcholine</w:t>
            </w: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3226F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(1Z-Octadecenyl)-sn-glycero-3-phosphocholine late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CD6B1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-Palmitoyl-sn-glycero-3-phosphocholine early</w:t>
            </w:r>
          </w:p>
        </w:tc>
      </w:tr>
      <w:tr w:rsidR="007424D5" w:rsidRPr="007424D5" w14:paraId="185B3EA5" w14:textId="77777777" w:rsidTr="00B176DD">
        <w:trPr>
          <w:trHeight w:val="584"/>
        </w:trPr>
        <w:tc>
          <w:tcPr>
            <w:tcW w:w="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89B16" w14:textId="77777777" w:rsidR="007424D5" w:rsidRPr="007424D5" w:rsidRDefault="007424D5" w:rsidP="007424D5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7424D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,2-Dipalmitoleoyl-sn-glycero-3-phosphocholine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26BD6" w14:textId="77777777" w:rsidR="007424D5" w:rsidRPr="007424D5" w:rsidRDefault="007424D5" w:rsidP="007424D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FF092" w14:textId="77777777" w:rsidR="007424D5" w:rsidRPr="007424D5" w:rsidRDefault="007424D5" w:rsidP="007424D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CE63B" w14:textId="77777777" w:rsidR="007424D5" w:rsidRPr="007424D5" w:rsidRDefault="007424D5" w:rsidP="007424D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B9536E" w14:textId="77777777" w:rsidR="007424D5" w:rsidRPr="007424D5" w:rsidRDefault="007424D5" w:rsidP="007424D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26F50" w14:textId="77777777" w:rsidR="007424D5" w:rsidRPr="007424D5" w:rsidRDefault="007424D5" w:rsidP="007424D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352D6C" w14:textId="77777777" w:rsidR="007424D5" w:rsidRPr="007424D5" w:rsidRDefault="007424D5" w:rsidP="007424D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C6E83" w14:textId="77777777" w:rsidR="007424D5" w:rsidRPr="007424D5" w:rsidRDefault="007424D5" w:rsidP="007424D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86F1C" w14:textId="77777777" w:rsidR="007424D5" w:rsidRPr="007424D5" w:rsidRDefault="007424D5" w:rsidP="007424D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2610BD87" w14:textId="5D16741C" w:rsidR="00A566AB" w:rsidRPr="005E5A21" w:rsidRDefault="00A566AB" w:rsidP="00A566AB">
      <w:pPr>
        <w:pStyle w:val="ListofTables"/>
      </w:pPr>
      <w:r w:rsidRPr="00D2647C">
        <w:rPr>
          <w:rFonts w:cs="Arial"/>
          <w:szCs w:val="22"/>
        </w:rPr>
        <w:t xml:space="preserve">Table </w:t>
      </w:r>
      <w:r w:rsidR="00F52C83">
        <w:rPr>
          <w:rFonts w:cs="Arial"/>
          <w:szCs w:val="22"/>
        </w:rPr>
        <w:t>S</w:t>
      </w:r>
      <w:r w:rsidRPr="00D2647C">
        <w:rPr>
          <w:rFonts w:cs="Arial"/>
          <w:szCs w:val="22"/>
        </w:rPr>
        <w:t>1: Known metabolites in the sera under positive ionization.</w:t>
      </w:r>
      <w:r>
        <w:rPr>
          <w:rFonts w:cs="Arial"/>
          <w:szCs w:val="22"/>
        </w:rPr>
        <w:t xml:space="preserve"> </w:t>
      </w:r>
      <w:r w:rsidRPr="00663713">
        <w:rPr>
          <w:b w:val="0"/>
          <w:bCs w:val="0"/>
        </w:rPr>
        <w:t xml:space="preserve">Metabolites identified in the sera of GF, GF infected, </w:t>
      </w:r>
      <w:r w:rsidRPr="00663713">
        <w:rPr>
          <w:b w:val="0"/>
          <w:bCs w:val="0"/>
          <w:i/>
        </w:rPr>
        <w:t xml:space="preserve">L. murinus </w:t>
      </w:r>
      <w:r w:rsidRPr="00663713">
        <w:rPr>
          <w:b w:val="0"/>
          <w:bCs w:val="0"/>
        </w:rPr>
        <w:t xml:space="preserve">colonized, and </w:t>
      </w:r>
      <w:r w:rsidRPr="00663713">
        <w:rPr>
          <w:b w:val="0"/>
          <w:bCs w:val="0"/>
          <w:i/>
        </w:rPr>
        <w:t xml:space="preserve">L. murinus </w:t>
      </w:r>
      <w:r w:rsidRPr="00663713">
        <w:rPr>
          <w:b w:val="0"/>
          <w:bCs w:val="0"/>
        </w:rPr>
        <w:t>colonized and infected mice under positive ionization.</w:t>
      </w:r>
    </w:p>
    <w:p w14:paraId="28D215CF" w14:textId="77777777" w:rsidR="005F3400" w:rsidRDefault="005F3400" w:rsidP="00A566AB"/>
    <w:sectPr w:rsidR="005F3400" w:rsidSect="00A566A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4D5"/>
    <w:rsid w:val="000E596E"/>
    <w:rsid w:val="001A0142"/>
    <w:rsid w:val="003A0C20"/>
    <w:rsid w:val="004903BC"/>
    <w:rsid w:val="00565074"/>
    <w:rsid w:val="00592757"/>
    <w:rsid w:val="005F3400"/>
    <w:rsid w:val="00735ADF"/>
    <w:rsid w:val="007424D5"/>
    <w:rsid w:val="00797538"/>
    <w:rsid w:val="00823160"/>
    <w:rsid w:val="008675A4"/>
    <w:rsid w:val="00915A05"/>
    <w:rsid w:val="009F7922"/>
    <w:rsid w:val="00A566AB"/>
    <w:rsid w:val="00AE28C8"/>
    <w:rsid w:val="00B176DD"/>
    <w:rsid w:val="00C734A4"/>
    <w:rsid w:val="00CA791E"/>
    <w:rsid w:val="00CD1E22"/>
    <w:rsid w:val="00E03A32"/>
    <w:rsid w:val="00E1110B"/>
    <w:rsid w:val="00E8608F"/>
    <w:rsid w:val="00EB457A"/>
    <w:rsid w:val="00F5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C1DEC"/>
  <w15:chartTrackingRefBased/>
  <w15:docId w15:val="{863863DA-CB49-9042-8E26-A99898732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Tables">
    <w:name w:val="List of Tables"/>
    <w:basedOn w:val="TOC1"/>
    <w:qFormat/>
    <w:rsid w:val="00A566AB"/>
    <w:pPr>
      <w:tabs>
        <w:tab w:val="right" w:leader="dot" w:pos="9350"/>
      </w:tabs>
      <w:spacing w:before="120" w:after="0"/>
    </w:pPr>
    <w:rPr>
      <w:rFonts w:ascii="Arial" w:eastAsia="Times New Roman" w:hAnsi="Arial" w:cstheme="minorHAnsi"/>
      <w:b/>
      <w:bCs/>
      <w:iCs/>
      <w:noProof/>
      <w:sz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566AB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9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pring</dc:creator>
  <cp:keywords/>
  <dc:description/>
  <cp:lastModifiedBy>Tatyana Golovkina</cp:lastModifiedBy>
  <cp:revision>4</cp:revision>
  <dcterms:created xsi:type="dcterms:W3CDTF">2022-10-15T23:48:00Z</dcterms:created>
  <dcterms:modified xsi:type="dcterms:W3CDTF">2023-01-09T00:18:00Z</dcterms:modified>
</cp:coreProperties>
</file>